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 xml:space="preserve">Table S6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ccuracy of 1000 Genomes based imputation in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ERPINA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gion in SAPALDIA (N=1392)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985"/>
        <w:gridCol w:w="3118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N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F (genotyped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F (imputed)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9626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1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95670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UTR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00473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9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57014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7483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1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74831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d, Illumina 610quad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7483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9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98061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3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5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980618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85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75393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0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14483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1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70993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2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d, Illumina 610quad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64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8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0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7580 (S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929474 (Z)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5</w:t>
            </w:r>
          </w:p>
        </w:tc>
        <w:tc>
          <w:tcPr>
            <w:tcW w:w="19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31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303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5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31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360" w:before="0" w:after="0"/>
              <w:ind w:left="0" w:hanging="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d, Illumina 610quad</w:t>
            </w:r>
          </w:p>
        </w:tc>
      </w:tr>
    </w:tbl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bbreviations: GWAS, genome-wide association study; MAF, minor allele frequency; SNP, single nucleotide polymorphism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3:48:00Z</dcterms:created>
  <dc:creator>thun</dc:creator>
  <dc:description/>
  <cp:keywords/>
  <dc:language>en-US</dc:language>
  <cp:lastModifiedBy>Gian-Andri Thun</cp:lastModifiedBy>
  <dcterms:modified xsi:type="dcterms:W3CDTF">2013-05-22T14:17:00Z</dcterms:modified>
  <cp:revision>8</cp:revision>
  <dc:subject/>
  <dc:title/>
</cp:coreProperties>
</file>